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C7139" w14:textId="1A06FCC6" w:rsidR="00D477DE" w:rsidRDefault="00D477DE" w:rsidP="00D477DE">
      <w:pPr>
        <w:spacing w:line="276" w:lineRule="auto"/>
        <w:rPr>
          <w:rFonts w:eastAsia="Calibri"/>
          <w:b/>
          <w:bCs/>
        </w:rPr>
      </w:pPr>
      <w:r w:rsidRPr="008962A3">
        <w:rPr>
          <w:rFonts w:eastAsia="Calibri"/>
          <w:b/>
          <w:bCs/>
        </w:rPr>
        <w:t>Table S1. Summary of the harmonization process of fruit and vegetable data from original health surveys</w:t>
      </w:r>
    </w:p>
    <w:p w14:paraId="5793C580" w14:textId="77777777" w:rsidR="00A62946" w:rsidRDefault="00A62946" w:rsidP="00D477DE">
      <w:pPr>
        <w:spacing w:line="276" w:lineRule="auto"/>
        <w:rPr>
          <w:rFonts w:eastAsia="Calibri"/>
          <w:b/>
          <w:bCs/>
        </w:rPr>
      </w:pPr>
    </w:p>
    <w:tbl>
      <w:tblPr>
        <w:tblW w:w="9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2410"/>
        <w:gridCol w:w="2268"/>
        <w:gridCol w:w="1275"/>
        <w:gridCol w:w="1276"/>
        <w:gridCol w:w="1276"/>
      </w:tblGrid>
      <w:tr w:rsidR="00D477DE" w:rsidRPr="00915D9C" w14:paraId="133F8F35" w14:textId="77777777" w:rsidTr="00A62946">
        <w:trPr>
          <w:cantSplit/>
          <w:trHeight w:val="290"/>
          <w:tblHeader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5860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6B04FC" w14:textId="191C06E8" w:rsidR="00D477DE" w:rsidRPr="00915D9C" w:rsidRDefault="00D477DE" w:rsidP="007E0109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Original Health Survey Questionnaire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AB1488" w14:textId="77777777" w:rsidR="00D477DE" w:rsidRPr="00915D9C" w:rsidRDefault="00D477DE" w:rsidP="007E0109">
            <w:pPr>
              <w:spacing w:line="276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Harmonization process</w:t>
            </w:r>
          </w:p>
        </w:tc>
      </w:tr>
      <w:tr w:rsidR="00D477DE" w:rsidRPr="00915D9C" w14:paraId="30F4EF32" w14:textId="77777777" w:rsidTr="00A62946">
        <w:trPr>
          <w:cantSplit/>
          <w:trHeight w:val="570"/>
          <w:tblHeader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AA04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38130D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Fruit intake frequenc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3FAB05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Vegetable intake frequency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90BBBA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Fruit intake frequenc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7EB168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Vegetable intake frequenc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68864C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F&amp;V intake frequency</w:t>
            </w:r>
          </w:p>
        </w:tc>
      </w:tr>
      <w:tr w:rsidR="00D477DE" w:rsidRPr="00915D9C" w14:paraId="3FE9CD5C" w14:textId="77777777" w:rsidTr="00A62946">
        <w:trPr>
          <w:cantSplit/>
          <w:trHeight w:val="1401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25FC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82FFB4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In a typical week, how many days do you eat fruits? Response: Number of days (Numeric), Never,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Doesn’t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 know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9856FC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In a typical week, how many days do you eat vegetables? Response: Number of days (Numeric), Never,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Doesn’t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 know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DDD08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73CA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7FE32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Sum of Fruit intake frequency and Vegetable intake frequency capped to 7 days (Numeric: 0-7 days)</w:t>
            </w:r>
          </w:p>
          <w:p w14:paraId="403FC112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</w:p>
          <w:p w14:paraId="68DEA195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  <w:tr w:rsidR="00D477DE" w:rsidRPr="00915D9C" w14:paraId="6F088F98" w14:textId="77777777" w:rsidTr="00A62946">
        <w:trPr>
          <w:cantSplit/>
          <w:trHeight w:val="3714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2269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CBD69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How many days a week do you eat fruits?</w:t>
            </w:r>
          </w:p>
          <w:p w14:paraId="178B1F84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Response: number of day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44D189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How many days of the</w:t>
            </w:r>
            <w:r w:rsidRPr="00915D9C">
              <w:rPr>
                <w:color w:val="000000"/>
                <w:sz w:val="21"/>
                <w:szCs w:val="21"/>
              </w:rPr>
              <w:br/>
              <w:t>Q1. How many days of the week do you eat lettuce and tomato salad or any other</w:t>
            </w:r>
            <w:r>
              <w:rPr>
                <w:color w:val="000000"/>
                <w:sz w:val="21"/>
                <w:szCs w:val="21"/>
              </w:rPr>
              <w:t xml:space="preserve"> raw </w:t>
            </w:r>
            <w:r w:rsidRPr="00915D9C">
              <w:rPr>
                <w:color w:val="000000"/>
                <w:sz w:val="21"/>
                <w:szCs w:val="21"/>
              </w:rPr>
              <w:t xml:space="preserve">vegetable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salad?;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 Q2. On how many days of the week do you usually eat cooked vegetables or vegetables such as cabbage, carrots, chayote, eggplant, zucchini? (not counting potatoes, cassava, or yams</w:t>
            </w:r>
            <w:r>
              <w:rPr>
                <w:color w:val="000000"/>
                <w:sz w:val="21"/>
                <w:szCs w:val="21"/>
              </w:rPr>
              <w:t>)</w:t>
            </w:r>
            <w:r w:rsidRPr="00915D9C">
              <w:rPr>
                <w:color w:val="000000"/>
                <w:sz w:val="21"/>
                <w:szCs w:val="21"/>
              </w:rPr>
              <w:t xml:space="preserve"> Response: number of day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752A8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AC15C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0-7 days of most frequent vegetable (raw or cooked) 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8C773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  <w:tr w:rsidR="00D477DE" w:rsidRPr="00915D9C" w14:paraId="44FDC6D9" w14:textId="77777777" w:rsidTr="00A62946">
        <w:trPr>
          <w:cantSplit/>
          <w:trHeight w:val="1401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AE22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Chil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A2830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In a typical week, how</w:t>
            </w:r>
            <w:r w:rsidRPr="00915D9C">
              <w:rPr>
                <w:color w:val="000000"/>
                <w:sz w:val="21"/>
                <w:szCs w:val="21"/>
              </w:rPr>
              <w:br/>
              <w:t>may days do you eat</w:t>
            </w:r>
            <w:r w:rsidRPr="00915D9C">
              <w:rPr>
                <w:color w:val="000000"/>
                <w:sz w:val="21"/>
                <w:szCs w:val="21"/>
              </w:rPr>
              <w:br/>
              <w:t>fruits? Response: number of day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4B17A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In a typical week, how</w:t>
            </w:r>
            <w:r w:rsidRPr="00915D9C">
              <w:rPr>
                <w:color w:val="000000"/>
                <w:sz w:val="21"/>
                <w:szCs w:val="21"/>
              </w:rPr>
              <w:br/>
              <w:t>many days do you eat</w:t>
            </w:r>
            <w:r w:rsidRPr="00915D9C">
              <w:rPr>
                <w:color w:val="000000"/>
                <w:sz w:val="21"/>
                <w:szCs w:val="21"/>
              </w:rPr>
              <w:br/>
              <w:t>vegetables or vegetable</w:t>
            </w:r>
            <w:r w:rsidRPr="00915D9C">
              <w:rPr>
                <w:color w:val="000000"/>
                <w:sz w:val="21"/>
                <w:szCs w:val="21"/>
              </w:rPr>
              <w:br/>
              <w:t>salads? Don’t include</w:t>
            </w:r>
            <w:r w:rsidRPr="00915D9C">
              <w:rPr>
                <w:color w:val="000000"/>
                <w:sz w:val="21"/>
                <w:szCs w:val="21"/>
              </w:rPr>
              <w:br/>
              <w:t>potatoes or legumes. Response: number of day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94880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0C4C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7A97B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  <w:tr w:rsidR="00D477DE" w:rsidRPr="00915D9C" w14:paraId="2596B3D0" w14:textId="77777777" w:rsidTr="00A62946">
        <w:trPr>
          <w:cantSplit/>
          <w:trHeight w:val="3924"/>
          <w:jc w:val="center"/>
        </w:trPr>
        <w:tc>
          <w:tcPr>
            <w:tcW w:w="113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53A3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lastRenderedPageBreak/>
              <w:t>Colombi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F8820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How often do you eat these food items? [whole fruits]. Responses: Less than once a month, once a month, 2-3 times per month, once a week, twice a week, three to four times a week, five to six times week, once a day, twice a day three times or more per da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E633C2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Q1. How often do you eat these food items? [Cooked vegetables]. Q2. How often do you eat these food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items?[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>Raw vegetables]. Responses (Q1 and Q2): Less than once a month, once a month, 2-3 times per month, once a week, twice a week, three to four times a week, five to six times week, once a day, twice a day three times or more per day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C3DF7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0-7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days  (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>ranges were averaged: 0, 0.5, 1, 2, 3.5, 5.5, 7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2182E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 of most frequent vegetable (raw or cooked) (ranges were averaged: 0, 0.5, 1,2,3.5,5.5, 7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66252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  <w:tr w:rsidR="00D477DE" w:rsidRPr="00915D9C" w14:paraId="3647472A" w14:textId="77777777" w:rsidTr="00A62946">
        <w:trPr>
          <w:cantSplit/>
          <w:trHeight w:val="280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0C1B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El Salvador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61D9B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In a typical week, how</w:t>
            </w:r>
            <w:r w:rsidRPr="00915D9C">
              <w:rPr>
                <w:color w:val="000000"/>
                <w:sz w:val="21"/>
                <w:szCs w:val="21"/>
              </w:rPr>
              <w:br/>
              <w:t>many days do you eat</w:t>
            </w:r>
            <w:r w:rsidRPr="00915D9C">
              <w:rPr>
                <w:color w:val="000000"/>
                <w:sz w:val="21"/>
                <w:szCs w:val="21"/>
              </w:rPr>
              <w:br/>
              <w:t>fruits? Response: number of days, doesn’t know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AAD2E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  <w:p w14:paraId="2F02B0CD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In a typical week, how</w:t>
            </w:r>
            <w:r w:rsidRPr="00915D9C">
              <w:rPr>
                <w:color w:val="000000"/>
                <w:sz w:val="21"/>
                <w:szCs w:val="21"/>
              </w:rPr>
              <w:br/>
              <w:t>many days do you eat</w:t>
            </w:r>
            <w:r w:rsidRPr="00915D9C">
              <w:rPr>
                <w:color w:val="000000"/>
                <w:sz w:val="21"/>
                <w:szCs w:val="21"/>
              </w:rPr>
              <w:br/>
              <w:t>vegetables or vegetable</w:t>
            </w:r>
            <w:r w:rsidRPr="00915D9C">
              <w:rPr>
                <w:color w:val="000000"/>
                <w:sz w:val="21"/>
                <w:szCs w:val="21"/>
              </w:rPr>
              <w:br/>
              <w:t>salads? Response: number of days, doesn’t know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58251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508BC" w14:textId="77777777" w:rsidR="00D477DE" w:rsidRPr="00915D9C" w:rsidRDefault="00D477DE" w:rsidP="007E010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4CEDB0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  <w:tr w:rsidR="00D477DE" w:rsidRPr="00915D9C" w14:paraId="65515027" w14:textId="77777777" w:rsidTr="00A62946">
        <w:trPr>
          <w:cantSplit/>
          <w:trHeight w:val="3364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E202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Guatemala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C85910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In the last month, have you eaten Fruits without counting juices? How much? (Frequency). Responses: Never, daily, once per week, twice per week, 3 times per week, 4 times per week, 5 times per week, 6 times per week, 1 time per month, 2 times per month, 3 times per month,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Do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 not know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0DC20F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  <w:p w14:paraId="03DA8E0C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In the last month, have you eaten vegetables? How much? (Frequency). Responses: Never, daily, once per week, twice per week, 3 times per week, 4 times per week, 5 times per week, 6 times per week, 1 time per month, 2 times per month, 3 times per month,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Do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 not know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8189B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0-7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days  (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monthly frequency divided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by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 4: 0, 0.25, 0.5, 0.75, 1, 2, 3, 4,5,6, 7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4DFA0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0-7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days  (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monthly frequency divided </w:t>
            </w:r>
            <w:proofErr w:type="gramStart"/>
            <w:r w:rsidRPr="00915D9C">
              <w:rPr>
                <w:color w:val="000000"/>
                <w:sz w:val="21"/>
                <w:szCs w:val="21"/>
              </w:rPr>
              <w:t>by</w:t>
            </w:r>
            <w:proofErr w:type="gramEnd"/>
            <w:r w:rsidRPr="00915D9C">
              <w:rPr>
                <w:color w:val="000000"/>
                <w:sz w:val="21"/>
                <w:szCs w:val="21"/>
              </w:rPr>
              <w:t xml:space="preserve"> 4: 0, 0.25, 0.5, 0.75, 1, 2, 3, 4,5,6, 7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A3FDEE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  <w:tr w:rsidR="00D477DE" w:rsidRPr="00915D9C" w14:paraId="1C3DF93F" w14:textId="77777777" w:rsidTr="00A62946">
        <w:trPr>
          <w:cantSplit/>
          <w:trHeight w:val="783"/>
          <w:jc w:val="center"/>
        </w:trPr>
        <w:tc>
          <w:tcPr>
            <w:tcW w:w="113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6F3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lastRenderedPageBreak/>
              <w:t>Mexico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E94FDC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  <w:p w14:paraId="1DA9A73B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Full FFQ: In the last seven days…How many days did you eat (specific fruit)? (included 13 fresh fruit items) Response: 0 to 7 day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81431A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  <w:p w14:paraId="49F7E68E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Full FFQ: In the last seven days...How many days did you eat (specific vegetable)? (included 17 vegetable items). Response: 0 to 7 day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4B292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 of most frequent frui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374D7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 of most frequent vegetable: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B621DD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  <w:tr w:rsidR="00D477DE" w:rsidRPr="00915D9C" w14:paraId="528B23CC" w14:textId="77777777" w:rsidTr="00A62946">
        <w:trPr>
          <w:cantSplit/>
          <w:trHeight w:val="1972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B730" w14:textId="77777777" w:rsidR="00D477DE" w:rsidRPr="00915D9C" w:rsidRDefault="00D477DE" w:rsidP="007E0109">
            <w:pPr>
              <w:spacing w:line="276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915D9C">
              <w:rPr>
                <w:b/>
                <w:bCs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7362FC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In the past 7 days, or from last [date] until yesterday, how many days did you eat fruits? If you have eaten fruits. Response: number of days, did not eat, doesn’t know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A94062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  <w:p w14:paraId="3D179331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 xml:space="preserve">In the past 7 days, or from last [date] until yesterday, how many days did you eat vegetables? If you have eaten </w:t>
            </w:r>
            <w:r>
              <w:rPr>
                <w:color w:val="000000"/>
                <w:sz w:val="21"/>
                <w:szCs w:val="21"/>
              </w:rPr>
              <w:t>vegetables</w:t>
            </w:r>
            <w:r w:rsidRPr="00915D9C">
              <w:rPr>
                <w:color w:val="000000"/>
                <w:sz w:val="21"/>
                <w:szCs w:val="21"/>
              </w:rPr>
              <w:t>. Response: number of days, did not eat, doesn’t know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6A35B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5AAC1" w14:textId="77777777" w:rsidR="00D477DE" w:rsidRPr="00915D9C" w:rsidRDefault="00D477DE" w:rsidP="007E0109">
            <w:pPr>
              <w:spacing w:line="276" w:lineRule="auto"/>
              <w:jc w:val="center"/>
              <w:rPr>
                <w:color w:val="000000"/>
                <w:sz w:val="21"/>
                <w:szCs w:val="21"/>
              </w:rPr>
            </w:pPr>
            <w:r w:rsidRPr="00915D9C">
              <w:rPr>
                <w:color w:val="000000"/>
                <w:sz w:val="21"/>
                <w:szCs w:val="21"/>
              </w:rPr>
              <w:t>0-7 days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4A002" w14:textId="77777777" w:rsidR="00D477DE" w:rsidRPr="00915D9C" w:rsidRDefault="00D477DE" w:rsidP="007E0109">
            <w:pPr>
              <w:spacing w:line="276" w:lineRule="auto"/>
              <w:rPr>
                <w:color w:val="000000"/>
                <w:sz w:val="21"/>
                <w:szCs w:val="21"/>
              </w:rPr>
            </w:pPr>
          </w:p>
        </w:tc>
      </w:tr>
    </w:tbl>
    <w:p w14:paraId="56026AD1" w14:textId="77777777" w:rsidR="005302F4" w:rsidRDefault="005302F4" w:rsidP="00A62946">
      <w:pPr>
        <w:spacing w:after="160" w:line="276" w:lineRule="auto"/>
      </w:pPr>
    </w:p>
    <w:sectPr w:rsidR="005302F4" w:rsidSect="00A6294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7DE"/>
    <w:rsid w:val="00083357"/>
    <w:rsid w:val="000E5DF6"/>
    <w:rsid w:val="00171981"/>
    <w:rsid w:val="001A1733"/>
    <w:rsid w:val="001B2D86"/>
    <w:rsid w:val="00240B55"/>
    <w:rsid w:val="003B652F"/>
    <w:rsid w:val="005302F4"/>
    <w:rsid w:val="005A267B"/>
    <w:rsid w:val="006734EE"/>
    <w:rsid w:val="0076064D"/>
    <w:rsid w:val="00894A24"/>
    <w:rsid w:val="008F1BA9"/>
    <w:rsid w:val="00923ADE"/>
    <w:rsid w:val="00926F7F"/>
    <w:rsid w:val="00A612AF"/>
    <w:rsid w:val="00A62946"/>
    <w:rsid w:val="00B05CC3"/>
    <w:rsid w:val="00B60C90"/>
    <w:rsid w:val="00BA2514"/>
    <w:rsid w:val="00D477DE"/>
    <w:rsid w:val="00E90DF5"/>
    <w:rsid w:val="00F036D2"/>
    <w:rsid w:val="00FA1E74"/>
    <w:rsid w:val="00FF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A3BA58"/>
  <w15:chartTrackingRefBased/>
  <w15:docId w15:val="{0EF81CA0-4DAE-4D6D-B58B-02D16EB37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7D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477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477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477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77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477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477D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477D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477D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477D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77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477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477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477D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477D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477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477D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477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477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477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47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477D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47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477D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477D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477D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477D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477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477D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477DE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D477DE"/>
  </w:style>
  <w:style w:type="table" w:styleId="Tablaconcuadrcula">
    <w:name w:val="Table Grid"/>
    <w:basedOn w:val="Tablanormal"/>
    <w:uiPriority w:val="39"/>
    <w:rsid w:val="00BA251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3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2</cp:revision>
  <dcterms:created xsi:type="dcterms:W3CDTF">2025-03-10T20:52:00Z</dcterms:created>
  <dcterms:modified xsi:type="dcterms:W3CDTF">2025-03-10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865817-3fce-4701-ae0f-dc881f0fec28</vt:lpwstr>
  </property>
</Properties>
</file>